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>Table S2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336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86"/>
        <w:gridCol w:w="3204"/>
        <w:gridCol w:w="1419"/>
        <w:gridCol w:w="1083"/>
        <w:gridCol w:w="1644"/>
      </w:tblGrid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imer ID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" w:right="-109" w:hanging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imer sequenc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m (Oligo Properties Calculator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esign/References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5300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taaacattactctggtcttgtaaac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00-153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Dai&lt;/Author&gt;&lt;Year&gt;2005&lt;/Year&gt;&lt;RecNum&gt;3761&lt;/RecNum&gt;&lt;DisplayText&gt;[1]&lt;/DisplayText&gt;&lt;record&gt;&lt;rec-number&gt;3761&lt;/rec-number&gt;&lt;foreign-keys&gt;&lt;key app="EN" db-id="p2zx59svt05ewgerp9c5e2phs50x2wxr0wwr"&gt;3761&lt;/key&gt;&lt;/foreign-keys&gt;&lt;ref-type name="Journal Article"&gt;17&lt;/ref-type&gt;&lt;contributors&gt;&lt;authors&gt;&lt;author&gt;Dai, J. G.&lt;/author&gt;&lt;author&gt;Min, J. X.&lt;/author&gt;&lt;author&gt;Xiao, Y. B.&lt;/author&gt;&lt;author&gt;Lei, X.&lt;/author&gt;&lt;author&gt;Shen, W. H.&lt;/author&gt;&lt;author&gt;Wei, H.&lt;/author&gt;&lt;/authors&gt;&lt;/contributors&gt;&lt;auth-address&gt;Department of Thoracic Surgery, Xinqiao Hospital, The Third Military Medical University, Chongqing 400037, China.&lt;/auth-address&gt;&lt;titles&gt;&lt;title&gt;The absence of mitochondrial DNA diversity among common laboratory inbred mouse strains&lt;/title&gt;&lt;secondary-title&gt;J Exp Biol&lt;/secondary-title&gt;&lt;/titles&gt;&lt;periodical&gt;&lt;full-title&gt;J Exp Biol&lt;/full-title&gt;&lt;/periodical&gt;&lt;pages&gt;4445-50&lt;/pages&gt;&lt;volume&gt;208&lt;/volume&gt;&lt;number&gt;Pt 23&lt;/number&gt;&lt;edition&gt;2005/12/13&lt;/edition&gt;&lt;keywords&gt;&lt;keyword&gt;Animals&lt;/keyword&gt;&lt;keyword&gt;DNA Primers&lt;/keyword&gt;&lt;keyword&gt;DNA, Mitochondrial/*genetics&lt;/keyword&gt;&lt;keyword&gt;*Genetic Variation&lt;/keyword&gt;&lt;keyword&gt;Mice&lt;/keyword&gt;&lt;keyword&gt;Mice, Inbred Strains/*genetics&lt;/keyword&gt;&lt;keyword&gt;Polymorphism, Restriction Fragment Length&lt;/keyword&gt;&lt;keyword&gt;Polymorphism, Single-Stranded Conformational&lt;/keyword&gt;&lt;keyword&gt;Species Specificity&lt;/keyword&gt;&lt;/keywords&gt;&lt;dates&gt;&lt;year&gt;2005&lt;/year&gt;&lt;pub-dates&gt;&lt;date&gt;Dec&lt;/date&gt;&lt;/pub-dates&gt;&lt;/dates&gt;&lt;isbn&gt;0022-0949 (Print)&amp;#xD;0022-0949 (Linking)&lt;/isbn&gt;&lt;accession-num&gt;16339865&lt;/accession-num&gt;&lt;urls&gt;&lt;related-urls&gt;&lt;url&gt;http://www.ncbi.nlm.nih.gov/entrez/query.fcgi?cmd=Retrieve&amp;amp;db=PubMed&amp;amp;dopt=Citation&amp;amp;list_uids=16339865&lt;/url&gt;&lt;/related-urls&gt;&lt;/urls&gt;&lt;electronic-resource-num&gt;208/23/4445 [pii]&amp;#xD;10.1242/jeb.0192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094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ttataaggccaggaccaaacc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94-07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Dai&lt;/Author&gt;&lt;Year&gt;2005&lt;/Year&gt;&lt;RecNum&gt;3761&lt;/RecNum&gt;&lt;DisplayText&gt;[1]&lt;/DisplayText&gt;&lt;record&gt;&lt;rec-number&gt;3761&lt;/rec-number&gt;&lt;foreign-keys&gt;&lt;key app="EN" db-id="p2zx59svt05ewgerp9c5e2phs50x2wxr0wwr"&gt;3761&lt;/key&gt;&lt;/foreign-keys&gt;&lt;ref-type name="Journal Article"&gt;17&lt;/ref-type&gt;&lt;contributors&gt;&lt;authors&gt;&lt;author&gt;Dai, J. G.&lt;/author&gt;&lt;author&gt;Min, J. X.&lt;/author&gt;&lt;author&gt;Xiao, Y. B.&lt;/author&gt;&lt;author&gt;Lei, X.&lt;/author&gt;&lt;author&gt;Shen, W. H.&lt;/author&gt;&lt;author&gt;Wei, H.&lt;/author&gt;&lt;/authors&gt;&lt;/contributors&gt;&lt;auth-address&gt;Department of Thoracic Surgery, Xinqiao Hospital, The Third Military Medical University, Chongqing 400037, China.&lt;/auth-address&gt;&lt;titles&gt;&lt;title&gt;The absence of mitochondrial DNA diversity among common laboratory inbred mouse strains&lt;/title&gt;&lt;secondary-title&gt;J Exp Biol&lt;/secondary-title&gt;&lt;/titles&gt;&lt;periodical&gt;&lt;full-title&gt;J Exp Biol&lt;/full-title&gt;&lt;/periodical&gt;&lt;pages&gt;4445-50&lt;/pages&gt;&lt;volume&gt;208&lt;/volume&gt;&lt;number&gt;Pt 23&lt;/number&gt;&lt;edition&gt;2005/12/13&lt;/edition&gt;&lt;keywords&gt;&lt;keyword&gt;Animals&lt;/keyword&gt;&lt;keyword&gt;DNA Primers&lt;/keyword&gt;&lt;keyword&gt;DNA, Mitochondrial/*genetics&lt;/keyword&gt;&lt;keyword&gt;*Genetic Variation&lt;/keyword&gt;&lt;keyword&gt;Mice&lt;/keyword&gt;&lt;keyword&gt;Mice, Inbred Strains/*genetics&lt;/keyword&gt;&lt;keyword&gt;Polymorphism, Restriction Fragment Length&lt;/keyword&gt;&lt;keyword&gt;Polymorphism, Single-Stranded Conformational&lt;/keyword&gt;&lt;keyword&gt;Species Specificity&lt;/keyword&gt;&lt;/keywords&gt;&lt;dates&gt;&lt;year&gt;2005&lt;/year&gt;&lt;pub-dates&gt;&lt;date&gt;Dec&lt;/date&gt;&lt;/pub-dates&gt;&lt;/dates&gt;&lt;isbn&gt;0022-0949 (Print)&amp;#xD;0022-0949 (Linking)&lt;/isbn&gt;&lt;accession-num&gt;16339865&lt;/accession-num&gt;&lt;urls&gt;&lt;related-urls&gt;&lt;url&gt;http://www.ncbi.nlm.nih.gov/entrez/query.fcgi?cmd=Retrieve&amp;amp;db=PubMed&amp;amp;dopt=Citation&amp;amp;list_uids=16339865&lt;/url&gt;&lt;/related-urls&gt;&lt;/urls&gt;&lt;electronic-resource-num&gt;208/23/4445 [pii]&amp;#xD;10.1242/jeb.0192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]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modified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5384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agcacccaaagctggtat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84-154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040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cattttcagtgctttgcttt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40-0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5818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cgttatcgcccatacgt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818-1583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5881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gggctgattagacccgat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881-1586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6243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CATGTTCCGTGAACCAAAA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243-162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409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ttaggtcctaacaatgaatttt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2-4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348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ttcggcgtaaaacgtgtcaa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8-36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889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cggtgtgtgcgtacttcat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09-88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826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aactaaaggactaaggaggatt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26-84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368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ttgccacatagacgagttgat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90-136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307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jc w:val="both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ctaaaagaattacagctagaaa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07-133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754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GTATGCCTGGAGAATTGG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73-175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607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CCTAAAAGCAGCCACCAAT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07-162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2320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tctgggtcaataagatatgtt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42-23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2256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gacctcggagaataaaaaatc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56-22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2798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tactaatgttaggaaggctat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820-27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2763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atatcctaacactcctcgtc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63-278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3384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CGGCTGCGTATTCTACGTT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03-338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3275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CTGCCAGCCTGACCCAT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75-329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3761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tattgtcctagaaataagagg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83-37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3685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gggagtaccaccatacat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85-37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4238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aatcagaagtggaatgggg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258-423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4178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aaacaaacggtcttatcctta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178-42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4737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tatgagtgttgctataattaga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60-47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4679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cactaacaggattcttacca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79-47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4963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TGAAGGCTCGCGGACTAGT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84-49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4861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CAAACAAAAACTAAACCCAACC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61-488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5225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tgatattcatgtcgaattgcaa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48-52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5183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ggcggtagaagtcttagta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183-52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5727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ctgcatgggctagatttc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46-572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5655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tccttctcctagcatcatca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55-567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6206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gtctacatctaatcctactgt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28-62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6141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gaatagtatgagcaataatgt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41-61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6569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CTCCTACGAATATGATGGC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89-656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6409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ATCCCTTGACATCGTGCT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09-64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7179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gtttcaacttcttgtgcatct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01-717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7119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cttagtcctctatatcatct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19-714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study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7642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attttagtggaaccatttctag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665-764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7581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gttattctatggccaatgct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581-76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8119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TTATTAGGGTTCATGTTCGTC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41-81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8041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ACAACCGTCTCCATTCTTT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41-80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8593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tgggtcattatgtattatcat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15-859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8553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caagcctacgtattcaccc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553-857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9063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ttatgtggtttcgtttacctt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085-90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9011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gtacttctagcatcaggtgtt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011-903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9572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TGTAGGGTCGAATCCGC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91-957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modified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9519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CATTCTGACTCCCCCAAATA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19-954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0119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tctgttccgtacgtgtttga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140-101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0060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ccatcttagttttcgcagc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060-1008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0613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aaccgattagggtataaaatag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636-106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0570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atgagggaaccaaactgaa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570-1059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1095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GATTATTAGTATTGTTGCTCCT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118-110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modified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1016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CACTAATCGCCTACTCCTCAGT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016-110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modified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1563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tcagattcacagtctaatgtt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585-115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1495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cttattcttctaactaccagt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495-115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2066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attgatgtttgggtctgagt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087-1206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2018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ccctttttgtcacatgatca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018-1204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2566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GCTCCGAGGCAAAGTATAGT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587-1256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bookmarkStart w:id="0" w:name="OLE_LINK2"/>
            <w:bookmarkStart w:id="1" w:name="OLE_LINK1"/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modified</w:t>
            </w:r>
            <w:bookmarkEnd w:id="0"/>
            <w:bookmarkEnd w:id="1"/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2511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TTTCCTACTGGTCCGATTCC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511-1253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3068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ggtctgggtcattttcgtta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090-1306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3008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gcatacgaatcatttacttcg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008-1303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3567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cgggtatttttattattatcga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590-135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3499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tactttatatcattcctaattaa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499-135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4016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TTTTGGTTGGTTGTCTTGGG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037-140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3963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CCACTAACAATTAAACCTAAACC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963-1398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modified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4509_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taaatgctgtggctatgact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530-145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4432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catgtcggacgaggcttat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432-1445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4980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gggattgagcgtagaatg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999-1498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4921F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taatccactaaacaccccac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921-1494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5484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ATGTACTAGCTTATATGCTTGG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507-1548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ios&lt;/Author&gt;&lt;Year&gt;2007&lt;/Year&gt;&lt;RecNum&gt;3748&lt;/RecNum&gt;&lt;DisplayText&gt;[2]&lt;/DisplayText&gt;&lt;record&gt;&lt;rec-number&gt;3748&lt;/rec-number&gt;&lt;foreign-keys&gt;&lt;key app="EN" db-id="p2zx59svt05ewgerp9c5e2phs50x2wxr0wwr"&gt;3748&lt;/key&gt;&lt;/foreign-keys&gt;&lt;ref-type name="Journal Article"&gt;17&lt;/ref-type&gt;&lt;contributors&gt;&lt;authors&gt;&lt;author&gt;Goios, A.&lt;/author&gt;&lt;author&gt;Pereira, L.&lt;/author&gt;&lt;author&gt;Bogue, M.&lt;/author&gt;&lt;author&gt;Macaulay, V.&lt;/author&gt;&lt;author&gt;Amorim, A.&lt;/author&gt;&lt;/authors&gt;&lt;/contributors&gt;&lt;auth-address&gt;Instituto de Patologia e Imunologia Molecular da Universidade do Porto (IPATIMUP), 4200-465 Porto, Portugal. aalmeida@ipatimup.pt&lt;/auth-address&gt;&lt;titles&gt;&lt;title&gt;mtDNA phylogeny and evolution of laboratory mouse strains&lt;/title&gt;&lt;secondary-title&gt;Genome Res&lt;/secondary-title&gt;&lt;/titles&gt;&lt;periodical&gt;&lt;full-title&gt;Genome Res&lt;/full-title&gt;&lt;/periodical&gt;&lt;pages&gt;293-8&lt;/pages&gt;&lt;volume&gt;17&lt;/volume&gt;&lt;number&gt;3&lt;/number&gt;&lt;edition&gt;2007/02/08&lt;/edition&gt;&lt;keywords&gt;&lt;keyword&gt;Animals&lt;/keyword&gt;&lt;keyword&gt;Base Sequence&lt;/keyword&gt;&lt;keyword&gt;DNA, Mitochondrial/*genetics&lt;/keyword&gt;&lt;keyword&gt;Female&lt;/keyword&gt;&lt;keyword&gt;*Genetic Variation&lt;/keyword&gt;&lt;keyword&gt;Likelihood Functions&lt;/keyword&gt;&lt;keyword&gt;Mice&lt;/keyword&gt;&lt;keyword&gt;Mice, Inbred Strains/*genetics&lt;/keyword&gt;&lt;keyword&gt;Models, Genetic&lt;/keyword&gt;&lt;keyword&gt;Molecular Sequence Data&lt;/keyword&gt;&lt;keyword&gt;*Phylogeny&lt;/keyword&gt;&lt;keyword&gt;Sequence Analysis, DNA&lt;/keyword&gt;&lt;/keywords&gt;&lt;dates&gt;&lt;year&gt;2007&lt;/year&gt;&lt;pub-dates&gt;&lt;date&gt;Mar&lt;/date&gt;&lt;/pub-dates&gt;&lt;/dates&gt;&lt;isbn&gt;1088-9051 (Print)&amp;#xD;1088-9051 (Linking)&lt;/isbn&gt;&lt;accession-num&gt;17284675&lt;/accession-num&gt;&lt;urls&gt;&lt;related-urls&gt;&lt;url&gt;http://www.ncbi.nlm.nih.gov/entrez/query.fcgi?cmd=Retrieve&amp;amp;db=PubMed&amp;amp;dopt=Citation&amp;amp;list_uids=17284675&lt;/url&gt;&lt;url&gt;http://www.ncbi.nlm.nih.gov/pmc/articles/PMC1800920/pdf/293.pdf&lt;/url&gt;&lt;/related-urls&gt;&lt;/urls&gt;&lt;custom2&gt;1800920&lt;/custom2&gt;&lt;electronic-resource-num&gt;gr.5941007 [pii]&amp;#xD;10.1101/gr.5941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modified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rimers are referred to the 5’ position and regarding C57BL6J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08:51:00Z</dcterms:created>
  <dc:creator>AntonioSalas</dc:creator>
  <dc:description/>
  <cp:keywords/>
  <dc:language>en-US</dc:language>
  <cp:lastModifiedBy>José Antonio Costoya Puente</cp:lastModifiedBy>
  <dcterms:modified xsi:type="dcterms:W3CDTF">2011-07-18T18:5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